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1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2693"/>
        <w:gridCol w:w="993"/>
      </w:tblGrid>
      <w:tr w:rsidR="00DA1105" w14:paraId="403C9FDB" w14:textId="77777777" w:rsidTr="00F77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</w:tcPr>
          <w:p w14:paraId="73DCC717" w14:textId="77777777" w:rsidR="00EB30BD" w:rsidRDefault="00EB30BD" w:rsidP="00DA144D">
            <w:pPr>
              <w:jc w:val="center"/>
              <w:rPr>
                <w:sz w:val="20"/>
              </w:rPr>
            </w:pP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77CEAD98" w14:textId="77777777" w:rsidR="00EB30BD" w:rsidRPr="001F4694" w:rsidRDefault="00F775E3" w:rsidP="00DA1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</w:rPr>
            </w:pPr>
            <w:r w:rsidRPr="00345351">
              <w:rPr>
                <w:bCs/>
                <w:sz w:val="20"/>
              </w:rPr>
              <w:t>Normal IOP group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4EE6A451" w14:textId="77777777" w:rsidR="00EB30BD" w:rsidRPr="001F4694" w:rsidRDefault="00F775E3" w:rsidP="00DA1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</w:rPr>
            </w:pPr>
            <w:r w:rsidRPr="00345351">
              <w:rPr>
                <w:bCs/>
                <w:sz w:val="20"/>
              </w:rPr>
              <w:t>High IOP group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013A9A43" w14:textId="77777777" w:rsidR="00EB30BD" w:rsidRPr="001F4694" w:rsidRDefault="00F775E3" w:rsidP="00DA1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</w:rPr>
            </w:pPr>
            <w:r w:rsidRPr="00345351">
              <w:rPr>
                <w:bCs/>
                <w:i/>
                <w:sz w:val="20"/>
              </w:rPr>
              <w:t>P</w:t>
            </w:r>
            <w:r w:rsidRPr="00345351">
              <w:rPr>
                <w:bCs/>
                <w:sz w:val="20"/>
              </w:rPr>
              <w:t xml:space="preserve"> value*</w:t>
            </w:r>
          </w:p>
        </w:tc>
      </w:tr>
      <w:tr w:rsidR="00DA1105" w14:paraId="2182E356" w14:textId="77777777" w:rsidTr="00F77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0CD7224" w14:textId="77777777" w:rsidR="00EB30BD" w:rsidRDefault="00F775E3" w:rsidP="00DA144D">
            <w:pPr>
              <w:jc w:val="center"/>
              <w:rPr>
                <w:sz w:val="20"/>
              </w:rPr>
            </w:pPr>
            <w:r>
              <w:rPr>
                <w:b w:val="0"/>
                <w:sz w:val="20"/>
              </w:rPr>
              <w:t>ACD (mm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4A0D5BA" w14:textId="77777777" w:rsidR="00EB30BD" w:rsidRDefault="00F775E3" w:rsidP="00DA1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0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3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93403C7" w14:textId="77777777" w:rsidR="00EB30BD" w:rsidRDefault="00F775E3" w:rsidP="00DA1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21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3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B81E6DF" w14:textId="77777777" w:rsidR="00EB30BD" w:rsidRDefault="00F775E3" w:rsidP="00DA1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.000</w:t>
            </w:r>
          </w:p>
        </w:tc>
      </w:tr>
      <w:tr w:rsidR="00DA1105" w14:paraId="585EC03E" w14:textId="77777777" w:rsidTr="00DA110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582A6B" w14:textId="77777777" w:rsidR="00EB30BD" w:rsidRDefault="00F775E3" w:rsidP="00DA144D">
            <w:pPr>
              <w:jc w:val="center"/>
              <w:rPr>
                <w:sz w:val="20"/>
              </w:rPr>
            </w:pPr>
            <w:r>
              <w:rPr>
                <w:b w:val="0"/>
                <w:sz w:val="20"/>
              </w:rPr>
              <w:t>LT (mm)</w:t>
            </w:r>
          </w:p>
        </w:tc>
        <w:tc>
          <w:tcPr>
            <w:tcW w:w="2835" w:type="dxa"/>
          </w:tcPr>
          <w:p w14:paraId="12600BFD" w14:textId="77777777" w:rsidR="00EB30BD" w:rsidRDefault="00F775E3" w:rsidP="00DA14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6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45</w:t>
            </w:r>
          </w:p>
        </w:tc>
        <w:tc>
          <w:tcPr>
            <w:tcW w:w="2693" w:type="dxa"/>
          </w:tcPr>
          <w:p w14:paraId="09B89678" w14:textId="77777777" w:rsidR="00EB30BD" w:rsidRDefault="00F775E3" w:rsidP="00DA14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19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9</w:t>
            </w:r>
          </w:p>
        </w:tc>
        <w:tc>
          <w:tcPr>
            <w:tcW w:w="993" w:type="dxa"/>
          </w:tcPr>
          <w:p w14:paraId="09713DDB" w14:textId="77777777" w:rsidR="00EB30BD" w:rsidRDefault="00F775E3" w:rsidP="00DA14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.000</w:t>
            </w:r>
          </w:p>
        </w:tc>
      </w:tr>
    </w:tbl>
    <w:p w14:paraId="4601E184" w14:textId="77777777" w:rsidR="00F608C3" w:rsidRDefault="00F608C3"/>
    <w:sectPr w:rsidR="00F60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BD"/>
    <w:rsid w:val="001262AC"/>
    <w:rsid w:val="001F4694"/>
    <w:rsid w:val="001F6FEB"/>
    <w:rsid w:val="00315324"/>
    <w:rsid w:val="00345351"/>
    <w:rsid w:val="006E4E97"/>
    <w:rsid w:val="007F55A2"/>
    <w:rsid w:val="00934999"/>
    <w:rsid w:val="00950544"/>
    <w:rsid w:val="009D71B9"/>
    <w:rsid w:val="00CB5243"/>
    <w:rsid w:val="00DA1105"/>
    <w:rsid w:val="00DA144D"/>
    <w:rsid w:val="00EB30BD"/>
    <w:rsid w:val="00EF394A"/>
    <w:rsid w:val="00F608C3"/>
    <w:rsid w:val="00F7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2E54B3"/>
  <w15:chartTrackingRefBased/>
  <w15:docId w15:val="{34D42812-DA3A-3A43-B54E-9BC99474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0BD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2"/>
      <w:szCs w:val="21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rsid w:val="00EB30BD"/>
    <w:rPr>
      <w:sz w:val="21"/>
      <w:szCs w:val="21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Revision"/>
    <w:hidden/>
    <w:uiPriority w:val="99"/>
    <w:semiHidden/>
    <w:rsid w:val="00EB30BD"/>
    <w:rPr>
      <w:rFonts w:ascii="Times New Roman" w:eastAsia="Times New Roman" w:hAnsi="Times New Roman" w:cs="Times New Roman"/>
      <w:sz w:val="22"/>
      <w:szCs w:val="21"/>
      <w:lang w:val="en-US" w:eastAsia="ja-JP"/>
      <w14:ligatures w14:val="none"/>
    </w:rPr>
  </w:style>
  <w:style w:type="paragraph" w:styleId="a4">
    <w:name w:val="header"/>
    <w:basedOn w:val="a"/>
    <w:link w:val="a5"/>
    <w:uiPriority w:val="99"/>
    <w:unhideWhenUsed/>
    <w:rsid w:val="007F55A2"/>
    <w:pPr>
      <w:tabs>
        <w:tab w:val="center" w:pos="4513"/>
        <w:tab w:val="right" w:pos="9026"/>
      </w:tabs>
      <w:spacing w:line="240" w:lineRule="auto"/>
    </w:pPr>
  </w:style>
  <w:style w:type="character" w:customStyle="1" w:styleId="a5">
    <w:name w:val="ヘッダー (文字)"/>
    <w:basedOn w:val="a0"/>
    <w:link w:val="a4"/>
    <w:uiPriority w:val="99"/>
    <w:rsid w:val="007F55A2"/>
    <w:rPr>
      <w:rFonts w:ascii="Times New Roman" w:eastAsia="Times New Roman" w:hAnsi="Times New Roman" w:cs="Times New Roman"/>
      <w:sz w:val="22"/>
      <w:szCs w:val="21"/>
      <w:lang w:val="en-US"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7F55A2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フッター (文字)"/>
    <w:basedOn w:val="a0"/>
    <w:link w:val="a6"/>
    <w:uiPriority w:val="99"/>
    <w:rsid w:val="007F55A2"/>
    <w:rPr>
      <w:rFonts w:ascii="Times New Roman" w:eastAsia="Times New Roman" w:hAnsi="Times New Roman" w:cs="Times New Roman"/>
      <w:sz w:val="22"/>
      <w:szCs w:val="21"/>
      <w:lang w:val="en-US" w:eastAsia="ja-JP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7F55A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F55A2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7F55A2"/>
    <w:rPr>
      <w:rFonts w:ascii="Times New Roman" w:eastAsia="Times New Roman" w:hAnsi="Times New Roman" w:cs="Times New Roman"/>
      <w:sz w:val="20"/>
      <w:szCs w:val="20"/>
      <w:lang w:val="en-US" w:eastAsia="ja-JP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F55A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55A2"/>
    <w:rPr>
      <w:rFonts w:ascii="Times New Roman" w:eastAsia="Times New Roman" w:hAnsi="Times New Roman" w:cs="Times New Roman"/>
      <w:b/>
      <w:bCs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百合 小坂</cp:lastModifiedBy>
  <cp:revision>3</cp:revision>
  <dcterms:created xsi:type="dcterms:W3CDTF">2025-08-05T12:25:00Z</dcterms:created>
  <dcterms:modified xsi:type="dcterms:W3CDTF">2025-08-05T12:25:00Z</dcterms:modified>
</cp:coreProperties>
</file>